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BBBEB31" w:rsidR="000035D5" w:rsidRDefault="000035D5">
                            <w:r>
                              <w:t xml:space="preserve">Reported on page number: </w:t>
                            </w:r>
                            <w:r w:rsidR="009B1F03">
                              <w:t>18-1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BBBEB31" w:rsidR="000035D5" w:rsidRDefault="000035D5">
                      <w:r>
                        <w:t xml:space="preserve">Reported on page number: </w:t>
                      </w:r>
                      <w:r w:rsidR="009B1F03">
                        <w:t>18-1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6A426FE" w:rsidR="000035D5" w:rsidRDefault="000035D5" w:rsidP="000035D5">
                            <w:r>
                              <w:t xml:space="preserve">Reported on page number: </w:t>
                            </w:r>
                            <w:r w:rsidR="009B1F03">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6A426FE" w:rsidR="000035D5" w:rsidRDefault="000035D5" w:rsidP="000035D5">
                      <w:r>
                        <w:t xml:space="preserve">Reported on page number: </w:t>
                      </w:r>
                      <w:r w:rsidR="009B1F03">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4B27E16" w14:textId="1345EE34" w:rsidR="009B1F03" w:rsidRPr="009B1F03" w:rsidRDefault="009B1F03" w:rsidP="009B1F03">
                            <w:r w:rsidRPr="009B1F03">
                              <w:t>All the study authors are residents of country (</w:t>
                            </w:r>
                            <w:r>
                              <w:t>Denmark</w:t>
                            </w:r>
                            <w:r w:rsidRPr="009B1F03">
                              <w:t xml:space="preserve">) where the research was conducted. </w:t>
                            </w:r>
                            <w:r>
                              <w:t xml:space="preserve">Multiple traffic companies were </w:t>
                            </w:r>
                            <w:r w:rsidRPr="009B1F03">
                              <w:t>involved as local collaborator</w:t>
                            </w:r>
                            <w:r>
                              <w:t>s</w:t>
                            </w:r>
                            <w:r w:rsidRPr="009B1F03">
                              <w:t xml:space="preserve"> for this </w:t>
                            </w:r>
                            <w:proofErr w:type="gramStart"/>
                            <w:r w:rsidRPr="009B1F03">
                              <w:t>particular study</w:t>
                            </w:r>
                            <w:proofErr w:type="gramEnd"/>
                            <w:r w:rsidRPr="009B1F03">
                              <w:t xml:space="preserve">. </w:t>
                            </w:r>
                            <w:proofErr w:type="spellStart"/>
                            <w:r>
                              <w:t>Addittionally</w:t>
                            </w:r>
                            <w:proofErr w:type="spellEnd"/>
                            <w:r>
                              <w:t>, multiple stakeholders from the transport sector followed the project.</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54B27E16" w14:textId="1345EE34" w:rsidR="009B1F03" w:rsidRPr="009B1F03" w:rsidRDefault="009B1F03" w:rsidP="009B1F03">
                      <w:r w:rsidRPr="009B1F03">
                        <w:t>All the study authors are residents of country (</w:t>
                      </w:r>
                      <w:r>
                        <w:t>Denmark</w:t>
                      </w:r>
                      <w:r w:rsidRPr="009B1F03">
                        <w:t xml:space="preserve">) where the research was conducted. </w:t>
                      </w:r>
                      <w:r>
                        <w:t xml:space="preserve">Multiple traffic companies were </w:t>
                      </w:r>
                      <w:r w:rsidRPr="009B1F03">
                        <w:t>involved as local collaborator</w:t>
                      </w:r>
                      <w:r>
                        <w:t>s</w:t>
                      </w:r>
                      <w:r w:rsidRPr="009B1F03">
                        <w:t xml:space="preserve"> for this </w:t>
                      </w:r>
                      <w:proofErr w:type="gramStart"/>
                      <w:r w:rsidRPr="009B1F03">
                        <w:t>particular study</w:t>
                      </w:r>
                      <w:proofErr w:type="gramEnd"/>
                      <w:r w:rsidRPr="009B1F03">
                        <w:t xml:space="preserve">. </w:t>
                      </w:r>
                      <w:proofErr w:type="spellStart"/>
                      <w:r>
                        <w:t>Addittionally</w:t>
                      </w:r>
                      <w:proofErr w:type="spellEnd"/>
                      <w:r>
                        <w:t>, multiple stakeholders from the transport sector followed the project.</w:t>
                      </w:r>
                    </w:p>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855DC5A" w:rsidR="000035D5" w:rsidRPr="009B1F03" w:rsidRDefault="009B1F03" w:rsidP="000035D5">
                            <w:r w:rsidRPr="009B1F03">
                              <w:t>We obtained letters of support from multiple stak</w:t>
                            </w:r>
                            <w:r>
                              <w:t>eholders in the transport sector together with</w:t>
                            </w:r>
                            <w:r w:rsidRPr="009B1F03">
                              <w:t xml:space="preserve"> </w:t>
                            </w:r>
                            <w:r>
                              <w:t>declarations of willingness to participate in the study from multiple traffic compan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855DC5A" w:rsidR="000035D5" w:rsidRPr="009B1F03" w:rsidRDefault="009B1F03" w:rsidP="000035D5">
                      <w:r w:rsidRPr="009B1F03">
                        <w:t>We obtained letters of support from multiple stak</w:t>
                      </w:r>
                      <w:r>
                        <w:t>eholders in the transport sector together with</w:t>
                      </w:r>
                      <w:r w:rsidRPr="009B1F03">
                        <w:t xml:space="preserve"> </w:t>
                      </w:r>
                      <w:r>
                        <w:t>declarations of willingness to participate in the study from multiple traffic compani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6A22DF1" w:rsidR="000035D5" w:rsidRPr="009B1F03" w:rsidRDefault="009B1F03" w:rsidP="000035D5">
                            <w:r w:rsidRPr="009B1F03">
                              <w:t>Besides the local management from t</w:t>
                            </w:r>
                            <w:r>
                              <w:t>raffic companies, the recruitment process involved dialogue with potential participants in the study</w:t>
                            </w:r>
                            <w:r w:rsidR="002F07B4">
                              <w:t xml:space="preserve"> whose perspective were listened to regarding the study and research topic</w:t>
                            </w:r>
                            <w:r>
                              <w:t xml:space="preserve">. Additionally, the trade union of the participants </w:t>
                            </w:r>
                            <w:r w:rsidR="002F07B4">
                              <w:t>is a stakeholder following the research pro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6A22DF1" w:rsidR="000035D5" w:rsidRPr="009B1F03" w:rsidRDefault="009B1F03" w:rsidP="000035D5">
                      <w:r w:rsidRPr="009B1F03">
                        <w:t>Besides the local management from t</w:t>
                      </w:r>
                      <w:r>
                        <w:t>raffic companies, the recruitment process involved dialogue with potential participants in the study</w:t>
                      </w:r>
                      <w:r w:rsidR="002F07B4">
                        <w:t xml:space="preserve"> whose perspective were listened to regarding the study and research topic</w:t>
                      </w:r>
                      <w:r>
                        <w:t xml:space="preserve">. Additionally, the trade union of the participants </w:t>
                      </w:r>
                      <w:r w:rsidR="002F07B4">
                        <w:t>is a stakeholder following the research projec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AA1A9FF" w:rsidR="000035D5" w:rsidRPr="002F07B4" w:rsidRDefault="002F07B4" w:rsidP="000035D5">
                            <w:r w:rsidRPr="002F07B4">
                              <w:t>To ensure potential participants understood t</w:t>
                            </w:r>
                            <w:r>
                              <w:t>he required task for study participation, we explained this verbally and prior starting the study we confirmed their consent and study awareness prior particip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AA1A9FF" w:rsidR="000035D5" w:rsidRPr="002F07B4" w:rsidRDefault="002F07B4" w:rsidP="000035D5">
                      <w:r w:rsidRPr="002F07B4">
                        <w:t>To ensure potential participants understood t</w:t>
                      </w:r>
                      <w:r>
                        <w:t>he required task for study participation, we explained this verbally and prior starting the study we confirmed their consent and study awareness prior participation.</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957EADD" w:rsidR="000035D5" w:rsidRDefault="002F07B4" w:rsidP="000035D5">
                            <w:r>
                              <w:t>W</w:t>
                            </w:r>
                            <w:r w:rsidRPr="002F07B4">
                              <w:t xml:space="preserve">e will present results to the collaborating traffic companies, including meetings with management and </w:t>
                            </w:r>
                            <w:r>
                              <w:t>participants</w:t>
                            </w:r>
                            <w:r w:rsidRPr="002F07B4">
                              <w:t xml:space="preserve">, where results will be discussed. </w:t>
                            </w:r>
                            <w:r>
                              <w:t xml:space="preserve">This includes oral </w:t>
                            </w:r>
                            <w:proofErr w:type="spellStart"/>
                            <w:r>
                              <w:t>dissmenations</w:t>
                            </w:r>
                            <w:proofErr w:type="spellEnd"/>
                            <w:r>
                              <w:t xml:space="preserve">, copies of publications, and summary report. </w:t>
                            </w:r>
                            <w:proofErr w:type="gramStart"/>
                            <w:r w:rsidRPr="002F07B4">
                              <w:t>Second</w:t>
                            </w:r>
                            <w:proofErr w:type="gramEnd"/>
                            <w:r w:rsidRPr="002F07B4">
                              <w:t>, the results will be disseminated to the stakeholders following and supporting the pro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957EADD" w:rsidR="000035D5" w:rsidRDefault="002F07B4" w:rsidP="000035D5">
                      <w:r>
                        <w:t>W</w:t>
                      </w:r>
                      <w:r w:rsidRPr="002F07B4">
                        <w:t xml:space="preserve">e will present results to the collaborating traffic companies, including meetings with management and </w:t>
                      </w:r>
                      <w:r>
                        <w:t>participants</w:t>
                      </w:r>
                      <w:r w:rsidRPr="002F07B4">
                        <w:t xml:space="preserve">, where results will be discussed. </w:t>
                      </w:r>
                      <w:r>
                        <w:t xml:space="preserve">This includes oral </w:t>
                      </w:r>
                      <w:proofErr w:type="spellStart"/>
                      <w:r>
                        <w:t>dissmenations</w:t>
                      </w:r>
                      <w:proofErr w:type="spellEnd"/>
                      <w:r>
                        <w:t xml:space="preserve">, copies of publications, and summary report. </w:t>
                      </w:r>
                      <w:proofErr w:type="gramStart"/>
                      <w:r w:rsidRPr="002F07B4">
                        <w:t>Second</w:t>
                      </w:r>
                      <w:proofErr w:type="gramEnd"/>
                      <w:r w:rsidRPr="002F07B4">
                        <w:t>, the results will be disseminated to the stakeholders following and supporting the projec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E107E54" w:rsidR="000035D5" w:rsidRPr="002F07B4" w:rsidRDefault="002F07B4" w:rsidP="000035D5">
                            <w:pPr>
                              <w:rPr>
                                <w:lang w:val="da-DK"/>
                              </w:rPr>
                            </w:pPr>
                            <w:r>
                              <w:rPr>
                                <w:lang w:val="da-DK"/>
                              </w:rPr>
                              <w:t xml:space="preserve">Not </w:t>
                            </w:r>
                            <w:proofErr w:type="spellStart"/>
                            <w:r>
                              <w:rPr>
                                <w:lang w:val="da-DK"/>
                              </w:rPr>
                              <w:t>applicable</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E107E54" w:rsidR="000035D5" w:rsidRPr="002F07B4" w:rsidRDefault="002F07B4" w:rsidP="000035D5">
                      <w:pPr>
                        <w:rPr>
                          <w:lang w:val="da-DK"/>
                        </w:rPr>
                      </w:pPr>
                      <w:r>
                        <w:rPr>
                          <w:lang w:val="da-DK"/>
                        </w:rPr>
                        <w:t xml:space="preserve">Not </w:t>
                      </w:r>
                      <w:proofErr w:type="spellStart"/>
                      <w:r>
                        <w:rPr>
                          <w:lang w:val="da-DK"/>
                        </w:rPr>
                        <w:t>applicable</w:t>
                      </w:r>
                      <w:proofErr w:type="spellEnd"/>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F471F23" w14:textId="77777777" w:rsidR="002F07B4" w:rsidRPr="002F07B4" w:rsidRDefault="002F07B4" w:rsidP="002F07B4">
                            <w:pPr>
                              <w:rPr>
                                <w:lang w:val="da-DK"/>
                              </w:rPr>
                            </w:pPr>
                            <w:r>
                              <w:rPr>
                                <w:lang w:val="da-DK"/>
                              </w:rP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F471F23" w14:textId="77777777" w:rsidR="002F07B4" w:rsidRPr="002F07B4" w:rsidRDefault="002F07B4" w:rsidP="002F07B4">
                      <w:pPr>
                        <w:rPr>
                          <w:lang w:val="da-DK"/>
                        </w:rPr>
                      </w:pPr>
                      <w:r>
                        <w:rPr>
                          <w:lang w:val="da-DK"/>
                        </w:rP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AD5BE50" w14:textId="77777777" w:rsidR="002F07B4" w:rsidRPr="002F07B4" w:rsidRDefault="002F07B4" w:rsidP="002F07B4">
                            <w:pPr>
                              <w:rPr>
                                <w:lang w:val="da-DK"/>
                              </w:rPr>
                            </w:pPr>
                            <w:r>
                              <w:rPr>
                                <w:lang w:val="da-DK"/>
                              </w:rPr>
                              <w:t xml:space="preserve">Not </w:t>
                            </w:r>
                            <w:proofErr w:type="spellStart"/>
                            <w:r>
                              <w:rPr>
                                <w:lang w:val="da-DK"/>
                              </w:rPr>
                              <w:t>applicable</w:t>
                            </w:r>
                            <w:proofErr w:type="spellEnd"/>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AD5BE50" w14:textId="77777777" w:rsidR="002F07B4" w:rsidRPr="002F07B4" w:rsidRDefault="002F07B4" w:rsidP="002F07B4">
                      <w:pPr>
                        <w:rPr>
                          <w:lang w:val="da-DK"/>
                        </w:rPr>
                      </w:pPr>
                      <w:r>
                        <w:rPr>
                          <w:lang w:val="da-DK"/>
                        </w:rPr>
                        <w:t xml:space="preserve">Not </w:t>
                      </w:r>
                      <w:proofErr w:type="spellStart"/>
                      <w:r>
                        <w:rPr>
                          <w:lang w:val="da-DK"/>
                        </w:rPr>
                        <w:t>applicable</w:t>
                      </w:r>
                      <w:proofErr w:type="spellEnd"/>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68270D5" w14:textId="77777777" w:rsidR="002F07B4" w:rsidRPr="002F07B4" w:rsidRDefault="002F07B4" w:rsidP="002F07B4">
                            <w:pPr>
                              <w:rPr>
                                <w:lang w:val="da-DK"/>
                              </w:rPr>
                            </w:pPr>
                            <w:r>
                              <w:rPr>
                                <w:lang w:val="da-DK"/>
                              </w:rPr>
                              <w:t xml:space="preserve">Not </w:t>
                            </w:r>
                            <w:proofErr w:type="spellStart"/>
                            <w:r>
                              <w:rPr>
                                <w:lang w:val="da-DK"/>
                              </w:rPr>
                              <w:t>applicable</w:t>
                            </w:r>
                            <w:proofErr w:type="spellEnd"/>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468270D5" w14:textId="77777777" w:rsidR="002F07B4" w:rsidRPr="002F07B4" w:rsidRDefault="002F07B4" w:rsidP="002F07B4">
                      <w:pPr>
                        <w:rPr>
                          <w:lang w:val="da-DK"/>
                        </w:rPr>
                      </w:pPr>
                      <w:r>
                        <w:rPr>
                          <w:lang w:val="da-DK"/>
                        </w:rPr>
                        <w:t xml:space="preserve">Not </w:t>
                      </w:r>
                      <w:proofErr w:type="spellStart"/>
                      <w:r>
                        <w:rPr>
                          <w:lang w:val="da-DK"/>
                        </w:rPr>
                        <w:t>applicable</w:t>
                      </w:r>
                      <w:proofErr w:type="spellEnd"/>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52F8388" w14:textId="77777777" w:rsidR="002F07B4" w:rsidRPr="002F07B4" w:rsidRDefault="002F07B4" w:rsidP="002F07B4">
                            <w:pPr>
                              <w:rPr>
                                <w:lang w:val="da-DK"/>
                              </w:rPr>
                            </w:pPr>
                            <w:r>
                              <w:rPr>
                                <w:lang w:val="da-DK"/>
                              </w:rPr>
                              <w:t xml:space="preserve">Not </w:t>
                            </w:r>
                            <w:proofErr w:type="spellStart"/>
                            <w:r>
                              <w:rPr>
                                <w:lang w:val="da-DK"/>
                              </w:rPr>
                              <w:t>applicable</w:t>
                            </w:r>
                            <w:proofErr w:type="spellEnd"/>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152F8388" w14:textId="77777777" w:rsidR="002F07B4" w:rsidRPr="002F07B4" w:rsidRDefault="002F07B4" w:rsidP="002F07B4">
                      <w:pPr>
                        <w:rPr>
                          <w:lang w:val="da-DK"/>
                        </w:rPr>
                      </w:pPr>
                      <w:r>
                        <w:rPr>
                          <w:lang w:val="da-DK"/>
                        </w:rPr>
                        <w:t xml:space="preserve">Not </w:t>
                      </w:r>
                      <w:proofErr w:type="spellStart"/>
                      <w:r>
                        <w:rPr>
                          <w:lang w:val="da-DK"/>
                        </w:rPr>
                        <w:t>applicable</w:t>
                      </w:r>
                      <w:proofErr w:type="spellEnd"/>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F07B4" w:rsidRPr="00F57A3B" w:rsidRDefault="002F07B4">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Sidehoved"/>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Sidehoved"/>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F07B4"/>
    <w:rsid w:val="00335779"/>
    <w:rsid w:val="004A7A57"/>
    <w:rsid w:val="004C71C4"/>
    <w:rsid w:val="00515BC0"/>
    <w:rsid w:val="00541C18"/>
    <w:rsid w:val="00580384"/>
    <w:rsid w:val="006347F3"/>
    <w:rsid w:val="0069423E"/>
    <w:rsid w:val="006F5F45"/>
    <w:rsid w:val="00831ADE"/>
    <w:rsid w:val="00841F25"/>
    <w:rsid w:val="009364D9"/>
    <w:rsid w:val="009B1F03"/>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F57A3B"/>
    <w:pPr>
      <w:tabs>
        <w:tab w:val="center" w:pos="4680"/>
        <w:tab w:val="right" w:pos="9360"/>
      </w:tabs>
    </w:pPr>
  </w:style>
  <w:style w:type="character" w:customStyle="1" w:styleId="SidehovedTegn">
    <w:name w:val="Sidehoved Tegn"/>
    <w:basedOn w:val="Standardskrifttypeiafsnit"/>
    <w:link w:val="Sidehoved"/>
    <w:uiPriority w:val="99"/>
    <w:rsid w:val="00F57A3B"/>
  </w:style>
  <w:style w:type="paragraph" w:styleId="Sidefod">
    <w:name w:val="footer"/>
    <w:basedOn w:val="Normal"/>
    <w:link w:val="SidefodTegn"/>
    <w:uiPriority w:val="99"/>
    <w:unhideWhenUsed/>
    <w:rsid w:val="00F57A3B"/>
    <w:pPr>
      <w:tabs>
        <w:tab w:val="center" w:pos="4680"/>
        <w:tab w:val="right" w:pos="9360"/>
      </w:tabs>
    </w:pPr>
  </w:style>
  <w:style w:type="character" w:customStyle="1" w:styleId="SidefodTegn">
    <w:name w:val="Sidefod Tegn"/>
    <w:basedOn w:val="Standardskrifttypeiafsnit"/>
    <w:link w:val="Sidefod"/>
    <w:uiPriority w:val="99"/>
    <w:rsid w:val="00F57A3B"/>
  </w:style>
  <w:style w:type="character" w:styleId="Hyperlink">
    <w:name w:val="Hyperlink"/>
    <w:basedOn w:val="Standardskrifttypeiafsnit"/>
    <w:uiPriority w:val="99"/>
    <w:unhideWhenUsed/>
    <w:rsid w:val="000035D5"/>
    <w:rPr>
      <w:color w:val="0563C1" w:themeColor="hyperlink"/>
      <w:u w:val="single"/>
    </w:rPr>
  </w:style>
  <w:style w:type="paragraph" w:styleId="Titel">
    <w:name w:val="Title"/>
    <w:basedOn w:val="Normal"/>
    <w:next w:val="Normal"/>
    <w:link w:val="TitelTeg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0035D5"/>
    <w:rPr>
      <w:rFonts w:asciiTheme="majorHAnsi" w:eastAsiaTheme="majorEastAsia" w:hAnsiTheme="majorHAnsi" w:cstheme="majorBidi"/>
      <w:spacing w:val="-10"/>
      <w:kern w:val="28"/>
      <w:sz w:val="56"/>
      <w:szCs w:val="56"/>
    </w:rPr>
  </w:style>
  <w:style w:type="paragraph" w:styleId="Korrektur">
    <w:name w:val="Revision"/>
    <w:hidden/>
    <w:uiPriority w:val="99"/>
    <w:semiHidden/>
    <w:rsid w:val="00BD19EC"/>
  </w:style>
  <w:style w:type="character" w:styleId="BesgtLink">
    <w:name w:val="FollowedHyperlink"/>
    <w:basedOn w:val="Standardskrifttypeiafsnit"/>
    <w:uiPriority w:val="99"/>
    <w:semiHidden/>
    <w:unhideWhenUsed/>
    <w:rsid w:val="00515BC0"/>
    <w:rPr>
      <w:color w:val="954F72" w:themeColor="followedHyperlink"/>
      <w:u w:val="single"/>
    </w:rPr>
  </w:style>
  <w:style w:type="character" w:styleId="Ulstomtale">
    <w:name w:val="Unresolved Mention"/>
    <w:basedOn w:val="Standardskrifttypeiafsni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42</Words>
  <Characters>5140</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milla Bank Friis</cp:lastModifiedBy>
  <cp:revision>2</cp:revision>
  <dcterms:created xsi:type="dcterms:W3CDTF">2026-01-12T14:22:00Z</dcterms:created>
  <dcterms:modified xsi:type="dcterms:W3CDTF">2026-01-12T14:22:00Z</dcterms:modified>
</cp:coreProperties>
</file>